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035A" w:rsidRDefault="00C2035A" w:rsidP="00C2035A">
      <w:proofErr w:type="gramStart"/>
      <w:r>
        <w:rPr>
          <w:b/>
          <w:sz w:val="24"/>
          <w:szCs w:val="24"/>
        </w:rPr>
        <w:t>Supplementary Table S6.</w:t>
      </w:r>
      <w:proofErr w:type="gramEnd"/>
      <w:r>
        <w:rPr>
          <w:b/>
          <w:sz w:val="24"/>
          <w:szCs w:val="24"/>
        </w:rPr>
        <w:t xml:space="preserve"> </w:t>
      </w:r>
      <w:r w:rsidRPr="0010498D">
        <w:rPr>
          <w:sz w:val="24"/>
          <w:szCs w:val="24"/>
        </w:rPr>
        <w:t xml:space="preserve">Pathways identified by GSEA as enriched in </w:t>
      </w:r>
      <w:r>
        <w:rPr>
          <w:sz w:val="24"/>
          <w:szCs w:val="24"/>
        </w:rPr>
        <w:t>high-hypoxia</w:t>
      </w:r>
      <w:r w:rsidRPr="0010498D">
        <w:rPr>
          <w:sz w:val="24"/>
          <w:szCs w:val="24"/>
        </w:rPr>
        <w:t xml:space="preserve"> </w:t>
      </w:r>
      <w:proofErr w:type="spellStart"/>
      <w:r w:rsidRPr="0010498D">
        <w:rPr>
          <w:sz w:val="24"/>
          <w:szCs w:val="24"/>
        </w:rPr>
        <w:t>tumors</w:t>
      </w:r>
      <w:proofErr w:type="spellEnd"/>
      <w:r w:rsidRPr="0010498D">
        <w:rPr>
          <w:sz w:val="24"/>
          <w:szCs w:val="24"/>
        </w:rPr>
        <w:t xml:space="preserve"> from the French training cohort</w:t>
      </w: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LINK Excel.Sheet.12 "C:\\Users\\lingjian\\Desktop\\New Microsoft Excel Worksheet.xlsx" "Sheet1!R1C1:R169C4" \a \f 5 \h  \* MERGEFORMAT </w:instrText>
      </w:r>
      <w:r>
        <w:rPr>
          <w:sz w:val="24"/>
          <w:szCs w:val="24"/>
        </w:rPr>
        <w:fldChar w:fldCharType="separate"/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6135"/>
        <w:gridCol w:w="881"/>
        <w:gridCol w:w="1321"/>
        <w:gridCol w:w="1239"/>
      </w:tblGrid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NAME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SIZE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NES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FDR q-</w:t>
            </w:r>
            <w:proofErr w:type="spellStart"/>
            <w:r w:rsidRPr="007A6DF9">
              <w:rPr>
                <w:sz w:val="24"/>
                <w:szCs w:val="24"/>
              </w:rPr>
              <w:t>val</w:t>
            </w:r>
            <w:proofErr w:type="spellEnd"/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ROSTY_CERVICAL_CANCER_PROLIFERATION_CLUSTER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36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772621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MENSE_HYPOXIA_UP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94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729226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SOTIRIOU_BREAST_CANCER_GRADE_1_VS_3_UP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40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593809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HARRIS_HYPOXIA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78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59126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ELVIDGE_HYPOXIA_BY_DMOG_UP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23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589598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SHEDDEN_LUNG_CANCER_POOR_SURVIVAL_A6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424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583794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ELVIDGE_HIF1A_TARGETS_DN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86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582839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NAKAYAMA_SOFT_TISSUE_TUMORS_PCA2_UP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86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581241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WINTER_HYPOXIA_UP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81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578937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WINTER_HYPOXIA_METAGENE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26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557733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KOBAYASHI_EGFR_SIGNALING_24HR_DN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34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546267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ELVIDGE_HIF1A_AND_HIF2A_TARGETS_DN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99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546146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ELVIDGE_HYPOXIA_UP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59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529292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QI_HYPOXIA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33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527242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VANTVEER_BREAST_CANCER_METASTASIS_DN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08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524836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CHANG_CYCLING_GENES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37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509404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KIM_HYPOXIA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4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448844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SEMENZA_HIF1_TARGETS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34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439188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LEONARD_HYPOXIA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45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409583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VECCHI_GASTRIC_CANCER_EARLY_UP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384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39393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ZHAN_MULTIPLE_MYELOMA_PR_UP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43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387739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FARDIN_HYPOXIA_11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30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377227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LEE_EARLY_T_LYMPHOCYTE_UP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96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367318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CROONQUIST_NRAS_SIGNALING_DN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72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36024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KONG_E2F3_TARGETS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90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359015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REACTOME_GLYCOLYSIS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6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341999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KANG_DOXORUBICIN_RESISTANCE_UP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52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341144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DUTERTRE_ESTRADIOL_RESPONSE_24HR_UP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302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328301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REACTOME_GLUCOSE_METABOLISM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62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324387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WINNEPENNINCKX_MELANOMA_METASTASIS_UP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51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31927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SHIPP_DLBCL_VS_FOLLICULAR_LYMPHOMA_UP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42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297002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WHITEFORD_PEDIATRIC_CANCER_MARKERS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10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295661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MISSIAGLIA_REGULATED_BY_METHYLATION_DN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14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283461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RUIZ_TNC_TARGETS_DN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31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271131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PRAMOONJAGO_SOX4_TARGETS_UP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51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270425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MORI_IMMATURE_B_LYMPHOCYTE_DN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87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263043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CHEMNITZ_RESPONSE_TO_PROSTAGLANDIN_E2_UP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31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260914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ODONNELL_TFRC_TARGETS_DN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29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250758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lastRenderedPageBreak/>
              <w:t>FOURNIER_ACINAR_DEVELOPMENT_LATE_2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56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234073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KEGG_FRUCTOSE_AND_MANNOSE_METABOLISM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33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231426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RHODES_UNDIFFERENTIATED_CANCER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66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225542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CROONQUIST_IL6_DEPRIVATION_DN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98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22504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CHIANG_LIVER_CANCER_SUBCLASS_PROLIFERATION_UP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64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22369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MARTORIATI_MDM4_TARGETS_NEUROEPITHELIUM_UP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55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223373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HOFFMANN_LARGE_TO_SMALL_PRE_BII_LYMPHOCYTE_UP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49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222841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PID_HIF1_TFPATHWAY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65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212369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FERREIRA_EWINGS_SARCOMA_UNSTABLE_VS_STABLE_UP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49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199161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WANG_RESPONSE_TO_GSK3_INHIBITOR_SB216763_DN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323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197625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SARRIO_EPITHELIAL_MESENCHYMAL_TRANSITION_UP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61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190648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MARTORIATI_MDM4_TARGETS_FETAL_LIVER_UP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01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18686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WU_APOPTOSIS_BY_CDKN1A_VIA_TP53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52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182998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BURTON_ADIPOGENESIS_3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01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179957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WONG_EMBRYONIC_STEM_CELL_CORE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318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17703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WHITFIELD_CELL_CYCLE_LITERATURE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44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171037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MOOTHA_GLYCOLYSIS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0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155306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BASAKI_YBX1_TARGETS_UP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67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153959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GREENBAUM_E2A_TARGETS_UP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33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145845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FARMER_BREAST_CANCER_CLUSTER_2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32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140396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VANDESLUIS_COMMD1_TARGETS_GROUP_3_UP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84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129941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AMUNDSON_GAMMA_RADIATION_RESPONSE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39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129818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ZHOU_CELL_CYCLE_GENES_IN_IR_RESPONSE_6HR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82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126611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KRIEG_HYPOXIA_VIA_KDM3A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50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120327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LIEN_BREAST_CARCINOMA_METAPLASTIC_VS_DUCTAL_UP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76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117474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WANG_ADIPOGENIC_GENES_REPRESSED_BY_SIRT1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5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116553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FURUKAWA_DUSP6_TARGETS_PCI35_DN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66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115399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ODONNELL_TARGETS_OF_MYC_AND_TFRC_DN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45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111408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ZHANG_TLX_TARGETS_DN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83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093721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3.12E-05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FRASOR_RESPONSE_TO_SERM_OR_FULVESTRANT_DN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49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089645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3.08E-05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NIELSEN_LEIOMYOSARCOMA_CNN1_UP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9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087955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3.03E-05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MOLENAAR_TARGETS_OF_CCND1_AND_CDK4_DN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51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086041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99E-05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REACTOME_MUSCLE_CONTRACTION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45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083972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4.43E-05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REACTOME_SMOOTH_MUSCLE_CONTRACTION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2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083461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4.37E-05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REACTOME_GLUCONEOGENESIS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31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081169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5.71E-05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MORI_LARGE_PRE_BII_LYMPHOCYTE_UP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82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073474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7.02E-05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KEGG_PENTOSE_PHOSPHATE_PATHWAY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6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060951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11E-04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DELPUECH_FOXO3_TARGETS_DN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39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060713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09E-04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REICHERT_MITOSIS_LIN9_TARGETS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6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059284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21E-04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GRAHAM_CML_DIVIDING_VS_NORMAL_QUIESCENT_UP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77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05798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20E-04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ZHANG_TLX_TARGETS_60HR_DN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53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056499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32E-04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GRAHAM_NORMAL_QUIESCENT_VS_NORMAL_DIVIDING_D</w:t>
            </w:r>
            <w:r w:rsidRPr="007A6DF9">
              <w:rPr>
                <w:sz w:val="24"/>
                <w:szCs w:val="24"/>
              </w:rPr>
              <w:lastRenderedPageBreak/>
              <w:t>N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lastRenderedPageBreak/>
              <w:t>86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054364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43E-04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lastRenderedPageBreak/>
              <w:t>GAVIN_FOXP3_TARGETS_CLUSTER_P6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87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054354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41E-04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ISHIDA_E2F_TARGETS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51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054121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39E-04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MOOTHA_GLUCONEOGENESIS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32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051652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50E-04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FOURNIER_ACINAR_DEVELOPMENT_LATE_DN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0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042302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61E-04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OXFORD_RALA_OR_RALB_TARGETS_UP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45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014794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69E-04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BENPORATH_PROLIFERATION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36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005694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3.51E-04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HORIUCHI_WTAP_TARGETS_DN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88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004785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3.59E-04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NIELSEN_LIPOSARCOMA_DN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9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.001899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3.55E-04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PID_PLK1_PATHWAY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43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992884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3.86E-04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SONG_TARGETS_OF_IE86_CMV_PROTEIN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59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992636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3.81E-04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YU_MYC_TARGETS_UP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39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990344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3.88E-04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GROSS_HIF1A_TARGETS_DN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2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989183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3.96E-04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KEGG_GLYCOLYSIS_GLUCONEOGENESIS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60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988793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3.92E-04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MANALO_HYPOXIA_UP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99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975619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5.65E-04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KAMMINGA_EZH2_TARGETS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41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970872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6.14E-04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KAUFFMANN_MELANOMA_RELAPSE_UP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56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964084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6.62E-04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BOYAULT_LIVER_CANCER_SUBCLASS_G3_UP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77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960707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7.09E-04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TANG_SENESCENCE_TP53_TARGETS_DN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57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954325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8.39E-04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CHANG_CORE_SERUM_RESPONSE_UP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99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949775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9.04E-04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KEGG_STARCH_AND_SUCROSE_METABOLISM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34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94775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9.16E-04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REACTOME_REGULATION_OF_HYPOXIA_INDUCIBLE_FACTOR_HIF_BY_OXYGEN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3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943826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.001041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REACTOME_CHROMOSOME_MAINTENANCE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98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942287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.001041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KAN_RESPONSE_TO_ARSENIC_TRIOXIDE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19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935722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.001173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EGUCHI_CELL_CYCLE_RB1_TARGETS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3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934484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.001212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SMIRNOV_RESPONSE_TO_IR_6HR_DN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09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932369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.00126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SABATES_COLORECTAL_ADENOMA_UP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26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93184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.001258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BLUM_RESPONSE_TO_SALIRASIB_DN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324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931785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.001246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MITSIADES_RESPONSE_TO_APLIDIN_DN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36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931128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.001283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GROSS_HYPOXIA_VIA_ELK3_AND_HIF1A_UP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37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928592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.001319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LANDIS_ERBB2_BREAST_PRENEOPLASTIC_UP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8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923963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.001449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OXFORD_RALA_OR_RALB_TARGETS_DN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1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921057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.001549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OLSSON_E2F3_TARGETS_DN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43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920617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.001573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GRAESSMANN_RESPONSE_TO_MC_AND_SERUM_DEPRIVATION_DN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75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91999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.001596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HOOI_ST7_TARGETS_DN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10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913579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.00191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RICKMAN_TUMOR_DIFFERENTIATED_WELL_VS_MODERATELY_DN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02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904257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.002168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WEST_ADRENOCORTICAL_TUMOR_MARKERS_UP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1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901338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.002212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PUJANA_BRCA_CENTERED_NETWORK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14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900447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.002256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GRAESSMANN_APOPTOSIS_BY_SERUM_DEPRIVATION_DN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13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898702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.002298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lastRenderedPageBreak/>
              <w:t>CREIGHTON_AKT1_SIGNALING_VIA_MTOR_DN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2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897483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.002331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REACTOME_DEPOSITION_OF_NEW_CENPA_CONTAINING_NUCLEOSOMES_AT_THE_CENTROMERE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43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897245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.002329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SMID_BREAST_CANCER_LUMINAL_A_DN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7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896513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.002336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PUJANA_XPRSS_INT_NETWORK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57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879695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.003361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SHAFFER_IRF4_TARGETS_IN_ACTIVATED_B_LYMPHOCYTE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68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879217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.003376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REN_BOUND_BY_E2F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59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879194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.003349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PEDERSEN_TARGETS_OF_611CTF_ISOFORM_OF_ERBB2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70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877679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.00343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LE_EGR2_TARGETS_UP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05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874444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.003576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LY_AGING_MIDDLE_DN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6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871823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.003712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PID_HIF2PATHWAY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32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869956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.003814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SCIAN_CELL_CYCLE_TARGETS_OF_TP53_AND_TP73_DN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2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865569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.004091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MIYAGAWA_TARGETS_OF_EWSR1_ETS_FUSIONS_DN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01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865228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.004116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ZAMORA_NOS2_TARGETS_UP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60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855308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.004825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FINETTI_BREAST_CANCER_KINOME_RED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6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847636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.005271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KEGG_DNA_REPLICATION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36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843635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.00564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NAKAMURA_CANCER_MICROENVIRONMENT_DN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42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842256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.005737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LANDIS_BREAST_CANCER_PROGRESSION_UP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43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840163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.005826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BENPORATH_ES_1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346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839361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.005844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VERNELL_RETINOBLASTOMA_PATHWAY_UP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67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838275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.005947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LI_WILMS_TUMOR_VS_FETAL_KIDNEY_1_DN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52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837221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.005978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QI_HYPOXIA_TARGETS_OF_HIF1A_AND_FOXA2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34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835512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.006107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YOKOE_CANCER_TESTIS_ANTIGENS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31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833583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.006256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MANALO_HYPOXIA_DN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64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826833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.006901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MORI_PRE_BI_LYMPHOCYTE_UP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76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825082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.007028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PID_AURORA_B_PATHWAY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39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824365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.007052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SIMBULAN_PARP1_TARGETS_DN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7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823556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.007111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HENDRICKS_SMARCA4_TARGETS_UP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52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822728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.007134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LINDGREN_BLADDER_CANCER_CLUSTER_3_UP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98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822521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.00712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DANG_REGULATED_BY_MYC_UP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64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821507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.007179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GARGALOVIC_RESPONSE_TO_OXIDIZED_PHOSPHOLIPIDS_RED_UP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7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819385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.007382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MATTHEWS_AP1_TARGETS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6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819157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.007375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BOYAULT_LIVER_CANCER_SUBCLASS_G23_UP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48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818352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.007402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BIDUS_METASTASIS_UP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02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816538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.007525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GHANDHI_BYSTANDER_IRRADIATION_UP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77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815944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.007578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BROWNE_HCMV_INFECTION_2HR_DN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48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81532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.007611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WELCSH_BRCA1_TARGETS_DN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33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814874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.007595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REACTOME_TELOMERE_MAINTENANCE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59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813176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.007727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KIM_WT1_TARGETS_8HR_UP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58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809537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.008184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ZHOU_CELL_CYCLE_GENES_IN_IR_RESPONSE_24HR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21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809076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.008204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FUJII_YBX1_TARGETS_DN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95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80602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.008454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lastRenderedPageBreak/>
              <w:t>SU_TESTIS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74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805539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.00844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JEON_SMAD6_TARGETS_DN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8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804783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.008544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SCIBETTA_KDM5B_TARGETS_DN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76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802617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.008847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RHODES_CANCER_META_SIGNATURE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63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802032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.008876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SUNG_METASTASIS_STROMA_DN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47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800779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.008988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MOOTHA_PGC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395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799984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.009016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LIAO_METASTASIS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495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799278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.009075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AMIT_EGF_RESPONSE_480_MCF10A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41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796628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.00936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GRADE_COLON_AND_RECTAL_CANCER_UP</w:t>
            </w:r>
          </w:p>
        </w:tc>
        <w:tc>
          <w:tcPr>
            <w:tcW w:w="46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262</w:t>
            </w:r>
          </w:p>
        </w:tc>
        <w:tc>
          <w:tcPr>
            <w:tcW w:w="690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796569</w:t>
            </w:r>
          </w:p>
        </w:tc>
        <w:tc>
          <w:tcPr>
            <w:tcW w:w="647" w:type="pct"/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.009311</w:t>
            </w:r>
          </w:p>
        </w:tc>
      </w:tr>
      <w:tr w:rsidR="00C2035A" w:rsidRPr="007A6DF9" w:rsidTr="00805979">
        <w:trPr>
          <w:trHeight w:val="290"/>
        </w:trPr>
        <w:tc>
          <w:tcPr>
            <w:tcW w:w="3203" w:type="pct"/>
            <w:tcBorders>
              <w:bottom w:val="single" w:sz="4" w:space="0" w:color="auto"/>
            </w:tcBorders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CHIARADONNA_NEOPLASTIC_TRANSFORMATION_KRAS_CDC25_UP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55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1.792634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noWrap/>
            <w:hideMark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 w:rsidRPr="007A6DF9">
              <w:rPr>
                <w:sz w:val="24"/>
                <w:szCs w:val="24"/>
              </w:rPr>
              <w:t>0.009665</w:t>
            </w:r>
          </w:p>
        </w:tc>
      </w:tr>
      <w:tr w:rsidR="00C2035A" w:rsidRPr="007A6DF9" w:rsidTr="00805979">
        <w:trPr>
          <w:trHeight w:val="290"/>
        </w:trPr>
        <w:tc>
          <w:tcPr>
            <w:tcW w:w="1" w:type="pct"/>
            <w:gridSpan w:val="4"/>
            <w:tcBorders>
              <w:left w:val="nil"/>
              <w:bottom w:val="nil"/>
              <w:right w:val="nil"/>
            </w:tcBorders>
            <w:noWrap/>
          </w:tcPr>
          <w:p w:rsidR="00C2035A" w:rsidRPr="007A6DF9" w:rsidRDefault="00C2035A" w:rsidP="0080597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S: normalized enrichment score; FDR q-</w:t>
            </w:r>
            <w:proofErr w:type="spellStart"/>
            <w:r>
              <w:rPr>
                <w:sz w:val="24"/>
                <w:szCs w:val="24"/>
              </w:rPr>
              <w:t>val</w:t>
            </w:r>
            <w:proofErr w:type="spellEnd"/>
            <w:r>
              <w:rPr>
                <w:sz w:val="24"/>
                <w:szCs w:val="24"/>
              </w:rPr>
              <w:t>: false discovery rate corrected P value</w:t>
            </w:r>
          </w:p>
        </w:tc>
      </w:tr>
    </w:tbl>
    <w:p w:rsidR="000A5F3C" w:rsidRDefault="00C2035A">
      <w:r>
        <w:rPr>
          <w:sz w:val="24"/>
          <w:szCs w:val="24"/>
        </w:rPr>
        <w:fldChar w:fldCharType="end"/>
      </w:r>
      <w:bookmarkStart w:id="0" w:name="_GoBack"/>
      <w:bookmarkEnd w:id="0"/>
    </w:p>
    <w:sectPr w:rsidR="000A5F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035A"/>
    <w:rsid w:val="000A5F3C"/>
    <w:rsid w:val="000B0511"/>
    <w:rsid w:val="008A365B"/>
    <w:rsid w:val="00AC5E22"/>
    <w:rsid w:val="00C20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35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03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35A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C2035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203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035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203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035A"/>
    <w:rPr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C2035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2035A"/>
    <w:rPr>
      <w:color w:val="800080"/>
      <w:u w:val="single"/>
    </w:rPr>
  </w:style>
  <w:style w:type="paragraph" w:styleId="NormalWeb">
    <w:name w:val="Normal (Web)"/>
    <w:basedOn w:val="Normal"/>
    <w:uiPriority w:val="99"/>
    <w:unhideWhenUsed/>
    <w:rsid w:val="00C203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35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03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35A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C2035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203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035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203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035A"/>
    <w:rPr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C2035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2035A"/>
    <w:rPr>
      <w:color w:val="800080"/>
      <w:u w:val="single"/>
    </w:rPr>
  </w:style>
  <w:style w:type="paragraph" w:styleId="NormalWeb">
    <w:name w:val="Normal (Web)"/>
    <w:basedOn w:val="Normal"/>
    <w:uiPriority w:val="99"/>
    <w:unhideWhenUsed/>
    <w:rsid w:val="00C203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09</Words>
  <Characters>7463</Characters>
  <Application>Microsoft Office Word</Application>
  <DocSecurity>0</DocSecurity>
  <Lines>62</Lines>
  <Paragraphs>17</Paragraphs>
  <ScaleCrop>false</ScaleCrop>
  <Company/>
  <LinksUpToDate>false</LinksUpToDate>
  <CharactersWithSpaces>8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Production</dc:creator>
  <cp:lastModifiedBy>Journal_Production</cp:lastModifiedBy>
  <cp:revision>1</cp:revision>
  <dcterms:created xsi:type="dcterms:W3CDTF">2017-11-16T16:50:00Z</dcterms:created>
  <dcterms:modified xsi:type="dcterms:W3CDTF">2017-11-16T16:50:00Z</dcterms:modified>
</cp:coreProperties>
</file>